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05C17" w14:textId="77777777" w:rsidR="00387229" w:rsidRDefault="00387229" w:rsidP="00387229">
      <w:pPr>
        <w:spacing w:line="480" w:lineRule="auto"/>
        <w:rPr>
          <w:rFonts w:ascii="Arial" w:eastAsia="Arial" w:hAnsi="Arial" w:cs="Arial"/>
        </w:rPr>
      </w:pPr>
      <w:r w:rsidRPr="29626F0B">
        <w:rPr>
          <w:rFonts w:ascii="Arial" w:eastAsia="Arial" w:hAnsi="Arial" w:cs="Arial"/>
          <w:b/>
          <w:bCs/>
        </w:rPr>
        <w:t>S2 Table.</w:t>
      </w:r>
      <w:r w:rsidRPr="29626F0B">
        <w:rPr>
          <w:rFonts w:ascii="Arial" w:eastAsia="Arial" w:hAnsi="Arial" w:cs="Arial"/>
        </w:rPr>
        <w:t xml:space="preserve"> Ontario Health Insurance Plan (OHIP) fee codes associated with prenatal visits.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1860"/>
        <w:gridCol w:w="6990"/>
      </w:tblGrid>
      <w:tr w:rsidR="00387229" w14:paraId="3BBBF7DB" w14:textId="77777777" w:rsidTr="00526C9C">
        <w:trPr>
          <w:trHeight w:val="315"/>
        </w:trPr>
        <w:tc>
          <w:tcPr>
            <w:tcW w:w="186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29BF3C" w14:textId="77777777" w:rsidR="00387229" w:rsidRDefault="00387229" w:rsidP="00526C9C">
            <w:pPr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OHIP Fee Code</w:t>
            </w:r>
          </w:p>
        </w:tc>
        <w:tc>
          <w:tcPr>
            <w:tcW w:w="699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9A5BAF" w14:textId="77777777" w:rsidR="00387229" w:rsidRDefault="00387229" w:rsidP="00526C9C">
            <w:pPr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Description</w:t>
            </w:r>
          </w:p>
        </w:tc>
      </w:tr>
      <w:tr w:rsidR="00387229" w14:paraId="7FC8C47F" w14:textId="77777777" w:rsidTr="00526C9C">
        <w:trPr>
          <w:trHeight w:val="315"/>
        </w:trPr>
        <w:tc>
          <w:tcPr>
            <w:tcW w:w="1860" w:type="dxa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2057A3" w14:textId="77777777" w:rsidR="00387229" w:rsidRDefault="00387229" w:rsidP="00526C9C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005</w:t>
            </w:r>
          </w:p>
        </w:tc>
        <w:tc>
          <w:tcPr>
            <w:tcW w:w="6990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CEE234" w14:textId="77777777" w:rsidR="00387229" w:rsidRDefault="00387229" w:rsidP="00526C9C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onsultation</w:t>
            </w:r>
          </w:p>
        </w:tc>
      </w:tr>
      <w:tr w:rsidR="00387229" w14:paraId="20330CBD" w14:textId="77777777" w:rsidTr="00526C9C">
        <w:trPr>
          <w:trHeight w:val="315"/>
        </w:trPr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2733A5" w14:textId="77777777" w:rsidR="00387229" w:rsidRDefault="00387229" w:rsidP="00526C9C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006</w:t>
            </w:r>
          </w:p>
        </w:tc>
        <w:tc>
          <w:tcPr>
            <w:tcW w:w="699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F5365A" w14:textId="77777777" w:rsidR="00387229" w:rsidRDefault="00387229" w:rsidP="00526C9C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epeat consultation</w:t>
            </w:r>
          </w:p>
        </w:tc>
      </w:tr>
      <w:tr w:rsidR="00387229" w14:paraId="44F80F8D" w14:textId="77777777" w:rsidTr="00526C9C">
        <w:trPr>
          <w:trHeight w:val="315"/>
        </w:trPr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7C73D1" w14:textId="77777777" w:rsidR="00387229" w:rsidRDefault="00387229" w:rsidP="00526C9C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204</w:t>
            </w:r>
          </w:p>
        </w:tc>
        <w:tc>
          <w:tcPr>
            <w:tcW w:w="699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740BDD" w14:textId="77777777" w:rsidR="00387229" w:rsidRDefault="00387229" w:rsidP="00526C9C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artial assessment</w:t>
            </w:r>
          </w:p>
        </w:tc>
      </w:tr>
      <w:tr w:rsidR="00387229" w14:paraId="38EA9B38" w14:textId="77777777" w:rsidTr="00526C9C">
        <w:trPr>
          <w:trHeight w:val="315"/>
        </w:trPr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796E35" w14:textId="77777777" w:rsidR="00387229" w:rsidRDefault="00387229" w:rsidP="00526C9C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205</w:t>
            </w:r>
          </w:p>
        </w:tc>
        <w:tc>
          <w:tcPr>
            <w:tcW w:w="699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85ED39" w14:textId="77777777" w:rsidR="00387229" w:rsidRDefault="00387229" w:rsidP="00526C9C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onsultation</w:t>
            </w:r>
          </w:p>
        </w:tc>
      </w:tr>
      <w:tr w:rsidR="00387229" w14:paraId="378D8986" w14:textId="77777777" w:rsidTr="00526C9C">
        <w:trPr>
          <w:trHeight w:val="315"/>
        </w:trPr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518265" w14:textId="77777777" w:rsidR="00387229" w:rsidRDefault="00387229" w:rsidP="00526C9C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206</w:t>
            </w:r>
          </w:p>
        </w:tc>
        <w:tc>
          <w:tcPr>
            <w:tcW w:w="699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04285F" w14:textId="77777777" w:rsidR="00387229" w:rsidRDefault="00387229" w:rsidP="00526C9C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epeat consultation</w:t>
            </w:r>
          </w:p>
        </w:tc>
      </w:tr>
      <w:tr w:rsidR="00387229" w14:paraId="36F68AFD" w14:textId="77777777" w:rsidTr="00526C9C">
        <w:trPr>
          <w:trHeight w:val="315"/>
        </w:trPr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E19852" w14:textId="77777777" w:rsidR="00387229" w:rsidRDefault="00387229" w:rsidP="00526C9C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665</w:t>
            </w:r>
          </w:p>
        </w:tc>
        <w:tc>
          <w:tcPr>
            <w:tcW w:w="699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9D55EF" w14:textId="77777777" w:rsidR="00387229" w:rsidRDefault="00387229" w:rsidP="00526C9C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renatal consultation</w:t>
            </w:r>
          </w:p>
        </w:tc>
      </w:tr>
      <w:tr w:rsidR="00387229" w14:paraId="7D89F418" w14:textId="77777777" w:rsidTr="00526C9C">
        <w:trPr>
          <w:trHeight w:val="315"/>
        </w:trPr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3EEB98" w14:textId="77777777" w:rsidR="00387229" w:rsidRDefault="00387229" w:rsidP="00526C9C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920</w:t>
            </w:r>
          </w:p>
        </w:tc>
        <w:tc>
          <w:tcPr>
            <w:tcW w:w="699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E0FE56" w14:textId="77777777" w:rsidR="00387229" w:rsidRDefault="00387229" w:rsidP="00526C9C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edical management of early pregnancy, initial service</w:t>
            </w:r>
          </w:p>
        </w:tc>
      </w:tr>
      <w:tr w:rsidR="00387229" w14:paraId="0EFDCA34" w14:textId="77777777" w:rsidTr="00526C9C">
        <w:trPr>
          <w:trHeight w:val="315"/>
        </w:trPr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66282B" w14:textId="77777777" w:rsidR="00387229" w:rsidRDefault="00387229" w:rsidP="00526C9C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921</w:t>
            </w:r>
          </w:p>
        </w:tc>
        <w:tc>
          <w:tcPr>
            <w:tcW w:w="699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1FBF61" w14:textId="77777777" w:rsidR="00387229" w:rsidRDefault="00387229" w:rsidP="00526C9C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edical management of early or ectopic pregnancy, follow-up visit</w:t>
            </w:r>
          </w:p>
        </w:tc>
      </w:tr>
      <w:tr w:rsidR="00387229" w14:paraId="4BC2F524" w14:textId="77777777" w:rsidTr="00526C9C">
        <w:trPr>
          <w:trHeight w:val="315"/>
        </w:trPr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42D7D3" w14:textId="77777777" w:rsidR="00387229" w:rsidRDefault="00387229" w:rsidP="00526C9C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002</w:t>
            </w:r>
          </w:p>
        </w:tc>
        <w:tc>
          <w:tcPr>
            <w:tcW w:w="699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5E9690" w14:textId="77777777" w:rsidR="00387229" w:rsidRDefault="00387229" w:rsidP="00526C9C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igh risk prenatal assessment</w:t>
            </w:r>
          </w:p>
        </w:tc>
      </w:tr>
      <w:tr w:rsidR="00387229" w14:paraId="1D64E8B2" w14:textId="77777777" w:rsidTr="00526C9C">
        <w:trPr>
          <w:trHeight w:val="315"/>
        </w:trPr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435653" w14:textId="77777777" w:rsidR="00387229" w:rsidRDefault="00387229" w:rsidP="00526C9C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003</w:t>
            </w:r>
          </w:p>
        </w:tc>
        <w:tc>
          <w:tcPr>
            <w:tcW w:w="699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53655F" w14:textId="77777777" w:rsidR="00387229" w:rsidRDefault="00387229" w:rsidP="00526C9C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General assessment (major prenatal visit)</w:t>
            </w:r>
          </w:p>
        </w:tc>
      </w:tr>
      <w:tr w:rsidR="00387229" w14:paraId="67B8DA96" w14:textId="77777777" w:rsidTr="00526C9C">
        <w:trPr>
          <w:trHeight w:val="315"/>
        </w:trPr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3FBFD1" w14:textId="77777777" w:rsidR="00387229" w:rsidRDefault="00387229" w:rsidP="00526C9C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004</w:t>
            </w:r>
          </w:p>
        </w:tc>
        <w:tc>
          <w:tcPr>
            <w:tcW w:w="699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AE95E1" w14:textId="77777777" w:rsidR="00387229" w:rsidRDefault="00387229" w:rsidP="00526C9C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inor prenatal assessment</w:t>
            </w:r>
          </w:p>
        </w:tc>
      </w:tr>
      <w:tr w:rsidR="00387229" w14:paraId="17BE0EA9" w14:textId="77777777" w:rsidTr="00526C9C">
        <w:trPr>
          <w:trHeight w:val="315"/>
        </w:trPr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A6A474" w14:textId="77777777" w:rsidR="00387229" w:rsidRDefault="00387229" w:rsidP="00526C9C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005</w:t>
            </w:r>
          </w:p>
        </w:tc>
        <w:tc>
          <w:tcPr>
            <w:tcW w:w="699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FFC890" w14:textId="77777777" w:rsidR="00387229" w:rsidRDefault="00387229" w:rsidP="00526C9C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ntenatal preventative health assessment</w:t>
            </w:r>
          </w:p>
        </w:tc>
      </w:tr>
      <w:tr w:rsidR="00387229" w14:paraId="1A87CE2A" w14:textId="77777777" w:rsidTr="00526C9C">
        <w:trPr>
          <w:trHeight w:val="315"/>
        </w:trPr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14534C5" w14:textId="77777777" w:rsidR="00387229" w:rsidRDefault="00387229" w:rsidP="00526C9C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Q606</w:t>
            </w:r>
          </w:p>
        </w:tc>
        <w:tc>
          <w:tcPr>
            <w:tcW w:w="699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065F6F" w14:textId="77777777" w:rsidR="00387229" w:rsidRDefault="00387229" w:rsidP="00526C9C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General assessment (major prenatal visit)</w:t>
            </w:r>
          </w:p>
        </w:tc>
      </w:tr>
      <w:tr w:rsidR="00387229" w14:paraId="74D722CF" w14:textId="77777777" w:rsidTr="00526C9C">
        <w:trPr>
          <w:trHeight w:val="315"/>
        </w:trPr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FCD482" w14:textId="77777777" w:rsidR="00387229" w:rsidRDefault="00387229" w:rsidP="00526C9C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Q607</w:t>
            </w:r>
          </w:p>
        </w:tc>
        <w:tc>
          <w:tcPr>
            <w:tcW w:w="699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71625C" w14:textId="77777777" w:rsidR="00387229" w:rsidRDefault="00387229" w:rsidP="00526C9C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40C86F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inor assessment (follow-up prenatal visit)</w:t>
            </w:r>
          </w:p>
        </w:tc>
      </w:tr>
    </w:tbl>
    <w:p w14:paraId="7C5F52A9" w14:textId="77777777" w:rsidR="00387229" w:rsidRDefault="00387229" w:rsidP="00387229">
      <w:pPr>
        <w:rPr>
          <w:rFonts w:ascii="Arial" w:eastAsia="Arial" w:hAnsi="Arial" w:cs="Arial"/>
          <w:sz w:val="20"/>
          <w:szCs w:val="20"/>
        </w:rPr>
      </w:pPr>
    </w:p>
    <w:p w14:paraId="6FF31A26" w14:textId="77777777" w:rsidR="00387229" w:rsidRDefault="00387229" w:rsidP="00387229">
      <w:pPr>
        <w:rPr>
          <w:rFonts w:ascii="Arial" w:eastAsia="Arial" w:hAnsi="Arial" w:cs="Arial"/>
          <w:sz w:val="20"/>
          <w:szCs w:val="20"/>
        </w:rPr>
      </w:pPr>
      <w:r w:rsidRPr="40C86F63">
        <w:rPr>
          <w:rFonts w:ascii="Arial" w:eastAsia="Arial" w:hAnsi="Arial" w:cs="Arial"/>
          <w:sz w:val="20"/>
          <w:szCs w:val="20"/>
        </w:rPr>
        <w:t>Note: Prenatal care visits were defined with the fee codes above and with physician speciality in Family Practice/General Practitioner (FP/GP) or Obstetrics and Gynecology; the visits were limited to one visit per person per doctor specialty per day.</w:t>
      </w:r>
    </w:p>
    <w:p w14:paraId="52A5C776" w14:textId="77777777" w:rsidR="0082165C" w:rsidRDefault="0082165C"/>
    <w:sectPr w:rsidR="0082165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229"/>
    <w:rsid w:val="00387229"/>
    <w:rsid w:val="00526EE0"/>
    <w:rsid w:val="0082165C"/>
    <w:rsid w:val="008371F8"/>
    <w:rsid w:val="00AA3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CA8C2E"/>
  <w15:chartTrackingRefBased/>
  <w15:docId w15:val="{0EEC05C6-3ACA-EF41-A7D6-6E8F9492F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7229"/>
    <w:rPr>
      <w:rFonts w:ascii="Times New Roman" w:hAnsi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2</Characters>
  <Application>Microsoft Office Word</Application>
  <DocSecurity>0</DocSecurity>
  <Lines>6</Lines>
  <Paragraphs>1</Paragraphs>
  <ScaleCrop>false</ScaleCrop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Terebessy</dc:creator>
  <cp:keywords/>
  <dc:description/>
  <cp:lastModifiedBy>Emilie Terebessy</cp:lastModifiedBy>
  <cp:revision>1</cp:revision>
  <dcterms:created xsi:type="dcterms:W3CDTF">2023-12-14T19:43:00Z</dcterms:created>
  <dcterms:modified xsi:type="dcterms:W3CDTF">2023-12-14T19:43:00Z</dcterms:modified>
</cp:coreProperties>
</file>